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7" w:tblpY="-4658"/>
        <w:tblW w:w="9072" w:type="dxa"/>
        <w:tblLayout w:type="fixed"/>
        <w:tblLook w:val="04A0" w:firstRow="1" w:lastRow="0" w:firstColumn="1" w:lastColumn="0" w:noHBand="0" w:noVBand="1"/>
      </w:tblPr>
      <w:tblGrid>
        <w:gridCol w:w="1487"/>
        <w:gridCol w:w="7585"/>
      </w:tblGrid>
      <w:tr w:rsidR="000B0E7B" w:rsidRPr="00747EBC" w:rsidTr="00354D37">
        <w:trPr>
          <w:trHeight w:val="370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2ALZ+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***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2936   </w:t>
            </w:r>
            <w:proofErr w:type="gramStart"/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TTGGAAATGGAAAAAAGGGAACGAAGAGCTCTAGAAAGAAGAATATCTGAAATGGAAGAA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2995</w:t>
            </w:r>
            <w:proofErr w:type="gramEnd"/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                         ***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2996   </w:t>
            </w:r>
            <w:proofErr w:type="gramStart"/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GAGCTCAAAATGTTACCAGACCTAAAAGCAGACAACCAGAGGCTAAAGGATGAAAATGGG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3057</w:t>
            </w:r>
            <w:proofErr w:type="gramEnd"/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>3058   GCCTTGATCAGAGTTATAAGCAAACTTTCCAAATAA   3093</w:t>
            </w:r>
          </w:p>
        </w:tc>
      </w:tr>
      <w:tr w:rsidR="000B0E7B" w:rsidRPr="00747EBC" w:rsidTr="00354D37">
        <w:trPr>
          <w:trHeight w:val="1052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2ALZ-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2945   </w:t>
            </w: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TGGAAAAAAGG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  <w:u w:val="single"/>
              </w:rPr>
              <w:t>GTGTCCGGCAAGAGTCAGTATCTACTGGGC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GGAACGAAGAGCTCTAGAA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3004</w:t>
            </w:r>
            <w:proofErr w:type="gramEnd"/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                    ****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3005   </w:t>
            </w:r>
            <w:proofErr w:type="gramStart"/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AGAAGAATATCTGAAATGGAAGAAGAGCTCAAAATGTTACCAGACCTAAAAGCAGA</w:t>
            </w:r>
            <w:r w:rsidRPr="00747EBC">
              <w:rPr>
                <w:rFonts w:ascii="Courier" w:hAnsi="Courier"/>
                <w:sz w:val="16"/>
                <w:szCs w:val="16"/>
              </w:rPr>
              <w:t>CAAC  3064</w:t>
            </w:r>
            <w:proofErr w:type="gramEnd"/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3065   </w:t>
            </w: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CAGAGGCTAAAGGATGAAAATGGGGCCTTGATCAGAGTTATAAGCAAACTTTCCAAATAA  3124</w:t>
            </w:r>
            <w:proofErr w:type="gramEnd"/>
          </w:p>
        </w:tc>
      </w:tr>
      <w:tr w:rsidR="000B0E7B" w:rsidRPr="00747EBC" w:rsidTr="00354D37">
        <w:trPr>
          <w:trHeight w:val="1223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2A canonical sequence</w:t>
            </w: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ab/>
            </w:r>
            <w:r w:rsidRPr="00747EBC">
              <w:rPr>
                <w:rFonts w:ascii="Courier" w:hAnsi="Courier"/>
                <w:sz w:val="16"/>
                <w:szCs w:val="16"/>
              </w:rPr>
              <w:tab/>
            </w:r>
            <w:r w:rsidRPr="00747EBC">
              <w:rPr>
                <w:rFonts w:ascii="Courier" w:hAnsi="Courier"/>
                <w:sz w:val="16"/>
                <w:szCs w:val="16"/>
              </w:rPr>
              <w:tab/>
            </w:r>
            <w:r w:rsidRPr="00747EBC">
              <w:rPr>
                <w:rFonts w:ascii="Courier" w:hAnsi="Courier"/>
                <w:sz w:val="16"/>
                <w:szCs w:val="16"/>
              </w:rPr>
              <w:tab/>
              <w:t xml:space="preserve">   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>1681   GATTTGATTAGTTCTAGTGTTCC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AAGCACCACATCAACACCAACAGTTACCTCTGCAGCT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 174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1741 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GGGCTTCAGAAAAGCCTGCTTTCCAGCACAAGCACTACTACAAAGATTACAACGGGTTCT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 180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1801 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 xml:space="preserve">TCCTCAGCAGGCACACAAAGCAGTACCTCAAATCGTTTGTGGGCTGAGGATAGTACTGAG 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186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   ******************** 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1861 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AAAGAAAAGGACAGTGTTCCTACGGCAGTGACCAT</w:t>
            </w:r>
            <w:r w:rsidRPr="00747EBC">
              <w:rPr>
                <w:rFonts w:ascii="Courier" w:hAnsi="Courier"/>
                <w:sz w:val="16"/>
                <w:szCs w:val="16"/>
              </w:rPr>
              <w:t>TCCTGTTGCTCCAACTGTTGTAAAT   1920</w:t>
            </w:r>
          </w:p>
        </w:tc>
      </w:tr>
      <w:tr w:rsidR="000B0E7B" w:rsidRPr="00747EBC" w:rsidTr="00747EBC">
        <w:trPr>
          <w:trHeight w:val="1038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2BLZ+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>2796   G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GAGATGGAGAAACGGGAGAGGCGAGCCTTGGAGCGCAAAATGTCAGAAATGGAGGAAGA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2855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2856   </w:t>
            </w:r>
            <w:proofErr w:type="gramStart"/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AATGAAGGTGTTAACAGAACTGAAATCCGACAACCAGAGGCTGAAAGATGAAAATGGTGC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2915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ab/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2916 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CCTCATCAGA</w:t>
            </w:r>
            <w:r w:rsidRPr="00747EBC">
              <w:rPr>
                <w:rFonts w:ascii="Courier" w:hAnsi="Courier"/>
                <w:sz w:val="16"/>
                <w:szCs w:val="16"/>
              </w:rPr>
              <w:t>GTCATCAGCAAACTGTCCAAGTAG   2949</w:t>
            </w:r>
          </w:p>
        </w:tc>
      </w:tr>
      <w:tr w:rsidR="000B0E7B" w:rsidRPr="00747EBC" w:rsidTr="00354D37">
        <w:trPr>
          <w:trHeight w:val="881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2BLZ-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2812   </w:t>
            </w:r>
            <w:r w:rsidRPr="00747EBC">
              <w:rPr>
                <w:rFonts w:ascii="Courier" w:hAnsi="Courier"/>
                <w:sz w:val="16"/>
                <w:szCs w:val="16"/>
                <w:u w:val="single"/>
              </w:rPr>
              <w:t>G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  <w:u w:val="single"/>
              </w:rPr>
              <w:t>TGTCCGGCAAGAGTCAGTATCTTCTG</w:t>
            </w:r>
            <w:bookmarkStart w:id="0" w:name="_GoBack"/>
            <w:bookmarkEnd w:id="0"/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  <w:u w:val="single"/>
              </w:rPr>
              <w:t>GGCG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 xml:space="preserve">GAGAGGCGAGCCTTGGAGCGCAAAATGTC 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2871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             ***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2872   </w:t>
            </w:r>
            <w:proofErr w:type="gramStart"/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AGAAATGGAGGAAGAAATGAAGGTGTTAACAGAACTGAAATCCGACAA</w:t>
            </w:r>
            <w:r w:rsidRPr="00747EBC">
              <w:rPr>
                <w:rFonts w:ascii="Courier" w:hAnsi="Courier"/>
                <w:sz w:val="16"/>
                <w:szCs w:val="16"/>
              </w:rPr>
              <w:t>CCAGAGGCTGAA  2931</w:t>
            </w:r>
            <w:proofErr w:type="gramEnd"/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>2932   AGATGAAAATGGTGCCCTCATCAGAGTCATCAGCAAACTGTCCAAGTAG   2980</w:t>
            </w:r>
          </w:p>
        </w:tc>
      </w:tr>
      <w:tr w:rsidR="000B0E7B" w:rsidRPr="00747EBC" w:rsidTr="00354D37">
        <w:trPr>
          <w:trHeight w:val="1052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2B canonical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</w:t>
            </w:r>
            <w:r w:rsidR="00593E2D">
              <w:rPr>
                <w:rFonts w:ascii="Courier" w:hAnsi="Courier"/>
                <w:sz w:val="16"/>
                <w:szCs w:val="16"/>
              </w:rPr>
              <w:t xml:space="preserve">                                         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      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1981  TTCAGCCGGTCGAGGGCAGAGAGGCAAGCTCAGGAGCAGCCTCG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TGAGAAGCCCACAGAC</w:t>
            </w:r>
            <w:proofErr w:type="gramEnd"/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 xml:space="preserve"> 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2040</w:t>
            </w:r>
            <w:r w:rsidRPr="00747EBC">
              <w:rPr>
                <w:rFonts w:ascii="Courier" w:hAnsi="Courier"/>
                <w:sz w:val="16"/>
                <w:szCs w:val="16"/>
                <w:lang w:val="de-DE"/>
              </w:rPr>
              <w:t xml:space="preserve">                                                                                                  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</w:t>
            </w:r>
            <w:r w:rsidR="00593E2D">
              <w:rPr>
                <w:rFonts w:ascii="Courier" w:hAnsi="Courier"/>
                <w:sz w:val="16"/>
                <w:szCs w:val="16"/>
              </w:rPr>
              <w:t xml:space="preserve">  **** </w:t>
            </w:r>
            <w:r w:rsidR="00593E2D">
              <w:rPr>
                <w:rFonts w:ascii="Courier" w:hAnsi="Courier"/>
                <w:sz w:val="16"/>
                <w:szCs w:val="16"/>
              </w:rPr>
              <w:tab/>
            </w:r>
            <w:r w:rsidR="00593E2D">
              <w:rPr>
                <w:rFonts w:ascii="Courier" w:hAnsi="Courier"/>
                <w:sz w:val="16"/>
                <w:szCs w:val="16"/>
              </w:rPr>
              <w:tab/>
            </w:r>
            <w:r w:rsidR="00593E2D">
              <w:rPr>
                <w:rFonts w:ascii="Courier" w:hAnsi="Courier"/>
                <w:sz w:val="16"/>
                <w:szCs w:val="16"/>
              </w:rPr>
              <w:tab/>
            </w:r>
            <w:r w:rsidR="00593E2D">
              <w:rPr>
                <w:rFonts w:ascii="Courier" w:hAnsi="Courier"/>
                <w:sz w:val="16"/>
                <w:szCs w:val="16"/>
              </w:rPr>
              <w:tab/>
            </w:r>
            <w:r w:rsidR="00593E2D">
              <w:rPr>
                <w:rFonts w:ascii="Courier" w:hAnsi="Courier"/>
                <w:sz w:val="16"/>
                <w:szCs w:val="16"/>
              </w:rPr>
              <w:tab/>
            </w:r>
            <w:r w:rsidR="00593E2D">
              <w:rPr>
                <w:rFonts w:ascii="Courier" w:hAnsi="Courier"/>
                <w:sz w:val="16"/>
                <w:szCs w:val="16"/>
              </w:rPr>
              <w:tab/>
            </w:r>
            <w:r w:rsidR="00593E2D">
              <w:rPr>
                <w:rFonts w:ascii="Courier" w:hAnsi="Courier"/>
                <w:sz w:val="16"/>
                <w:szCs w:val="16"/>
              </w:rPr>
              <w:tab/>
            </w:r>
            <w:r w:rsidR="00593E2D">
              <w:rPr>
                <w:rFonts w:ascii="Courier" w:hAnsi="Courier"/>
                <w:sz w:val="16"/>
                <w:szCs w:val="16"/>
              </w:rPr>
              <w:tab/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2041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ACTGAAGGGCTTGAGGGGAGCCCTGAGAAGCATGAGCCCTCAGCAGTTCCAGCAACAGAA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210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  <w:lang w:val="de-DE"/>
              </w:rPr>
              <w:t xml:space="preserve">                                                                                                   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2101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GCTGGGGAGGGCCAGCAGCCCTGGGGCAGGAGTCTGGATGAAGAGCCTATCTGTCATCGC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216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  <w:lang w:val="de-DE"/>
              </w:rPr>
              <w:t xml:space="preserve">                                                                                                   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2161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CTGAGGTGCCCAGCTCAGCCAGACAAACCCACCACGCCAGCATCTCCTTCTACGTCAAGA</w:t>
            </w:r>
            <w:proofErr w:type="gramEnd"/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 xml:space="preserve"> 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2220</w:t>
            </w:r>
            <w:r w:rsidRPr="00747EBC">
              <w:rPr>
                <w:rFonts w:ascii="Courier" w:hAnsi="Courier"/>
                <w:sz w:val="16"/>
                <w:szCs w:val="16"/>
                <w:lang w:val="de-DE"/>
              </w:rPr>
              <w:t xml:space="preserve">                                                            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2221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CCCTCACTCTACACCAGTTCCCACCTGCTAT</w:t>
            </w:r>
            <w:r w:rsidRPr="00747EBC">
              <w:rPr>
                <w:rFonts w:ascii="Courier" w:hAnsi="Courier"/>
                <w:sz w:val="16"/>
                <w:szCs w:val="16"/>
              </w:rPr>
              <w:t>GGACAAATAGATTTTCAGTCCCTGATTCT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2280</w:t>
            </w:r>
          </w:p>
        </w:tc>
      </w:tr>
      <w:tr w:rsidR="000B0E7B" w:rsidRPr="00747EBC" w:rsidTr="00354D37">
        <w:trPr>
          <w:trHeight w:val="1052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2CLZ+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*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2194  C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TGGAACTGGAGAGATTCGAGCGCAGGGCCCTGGAACGCAAGGCCGCAGAGCTGGAGGAG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ab/>
              <w:t xml:space="preserve"> 2253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**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2254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GAGCTGAAGGCCCTGTCTGACCTCCGCGCTGACAA</w:t>
            </w:r>
            <w:r w:rsidRPr="00747EBC">
              <w:rPr>
                <w:rFonts w:ascii="Courier" w:hAnsi="Courier"/>
                <w:sz w:val="16"/>
                <w:szCs w:val="16"/>
              </w:rPr>
              <w:t>CCAGCGCCTCAAGGATGAGAATGCA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ab/>
              <w:t xml:space="preserve"> 2313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2314  GCGTTGATCCGCGTCATCAGCAAACTCTCCAAGTGA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 2349</w:t>
            </w:r>
          </w:p>
        </w:tc>
      </w:tr>
      <w:tr w:rsidR="000B0E7B" w:rsidRPr="00747EBC" w:rsidTr="00354D37">
        <w:trPr>
          <w:trHeight w:val="1052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2CLZ-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2155  A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CGCAGAGGCAAGAACGCTTCGCTGAGAGGCCAGCCCTCCTGGAACTGGAGAGATTC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  <w:u w:val="single"/>
              </w:rPr>
              <w:t>GTG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2211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**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2161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  <w:u w:val="single"/>
              </w:rPr>
              <w:t>TCCGGCAAGAGTCAGTATCTTCTGGGCG</w:t>
            </w:r>
            <w:r w:rsidRPr="00747EBC">
              <w:rPr>
                <w:rFonts w:ascii="Courier" w:hAnsi="Courier"/>
                <w:sz w:val="16"/>
                <w:szCs w:val="16"/>
              </w:rPr>
              <w:t>GAGCGCAGGGCCCTGGAACGCAAGGCCGCAGA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2271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2272  GCTGGAGGAGGAGCTGAAGGCCCTGTCTGACCTCCGCGCTGACAACCAGCGCCTCAAGGA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2331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2332  TGAGAATGCAGCGTTGATCCGCGTCATCAGCAAACTCTCCAAGTGA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2380</w:t>
            </w:r>
          </w:p>
        </w:tc>
      </w:tr>
      <w:tr w:rsidR="000B0E7B" w:rsidRPr="00747EBC" w:rsidTr="00354D37">
        <w:trPr>
          <w:trHeight w:val="1132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6A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>661   GAAGCAGG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 xml:space="preserve">TCCTCTTCCCTCCCAGTGTTGTCCTTCTGGAGGCCGCTGCCCGAAATGACCT   </w:t>
            </w:r>
            <w:r w:rsidRPr="00747EBC">
              <w:rPr>
                <w:rFonts w:ascii="Courier" w:hAnsi="Courier"/>
                <w:sz w:val="16"/>
                <w:szCs w:val="16"/>
              </w:rPr>
              <w:t>72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721 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 xml:space="preserve">GGAAGAAGTCCGCCAGTTCCTTGGGAGTGGGGTCAGCCCTGACTTGGCCAACGAGGACGG   </w:t>
            </w:r>
            <w:r w:rsidRPr="00747EBC">
              <w:rPr>
                <w:rFonts w:ascii="Courier" w:hAnsi="Courier"/>
                <w:sz w:val="16"/>
                <w:szCs w:val="16"/>
              </w:rPr>
              <w:t>78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841 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GGAGGCTGGGGCCAACATCAATGCCTGTGAC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AGTGAGTGCTGGACGCCTCTGCATGCTGC   900 </w:t>
            </w:r>
          </w:p>
        </w:tc>
      </w:tr>
      <w:tr w:rsidR="000B0E7B" w:rsidRPr="00747EBC" w:rsidTr="00354D37">
        <w:trPr>
          <w:trHeight w:val="1223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PPP1R16B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1243  T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CGGACAGGACCAACCTGTATAGGAAGGAGTATGAGGGAGAGGCCATCCTGTGGCAGCGG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 1302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1303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AGTGCAGCTGAGGATCAGCGGACCTCCACCTACAACGGGGACATCAGGGAGACCAGGACA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 1362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                                              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1363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GACCAAGAGAATAAGGACCCTAACCCCAGGCTGGAGAAGCCCGTGCTACTCTCCGAATTT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 1422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1433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CCTACCAAGATCCCACGAG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 1441</w:t>
            </w:r>
          </w:p>
        </w:tc>
      </w:tr>
      <w:tr w:rsidR="000B0E7B" w:rsidRPr="00747EBC" w:rsidTr="00354D37">
        <w:trPr>
          <w:trHeight w:val="628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MYH1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  *********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5881  GGAGGTTCACACAAA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AATCATAAGTGAAGAGTAATTTATCTAACTGCTGAAAGGTGACCA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 594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           *******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 xml:space="preserve">5941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AAGAAATGCACAAAATGTGAAAATCTTTGTCACTCCATTTTGTACTTATG</w:t>
            </w:r>
            <w:r w:rsidRPr="00747EBC">
              <w:rPr>
                <w:rFonts w:ascii="Courier" w:hAnsi="Courier"/>
                <w:sz w:val="16"/>
                <w:szCs w:val="16"/>
              </w:rPr>
              <w:t>ACTTTTGGAG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 xml:space="preserve">   600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747EBC">
              <w:rPr>
                <w:rFonts w:ascii="Courier" w:hAnsi="Courier"/>
                <w:sz w:val="16"/>
                <w:szCs w:val="16"/>
              </w:rPr>
              <w:t>6001  ATAAAAAATTTATCTGCCAAAAAAAAAAAAAAAAAAAA</w:t>
            </w:r>
            <w:proofErr w:type="gramEnd"/>
            <w:r w:rsidRPr="00747EBC">
              <w:rPr>
                <w:rFonts w:ascii="Courier" w:hAnsi="Courier"/>
                <w:sz w:val="16"/>
                <w:szCs w:val="16"/>
              </w:rPr>
              <w:tab/>
              <w:t xml:space="preserve">  6038</w:t>
            </w:r>
            <w:r w:rsidRPr="00747EBC">
              <w:rPr>
                <w:rFonts w:ascii="Courier" w:hAnsi="Courier"/>
                <w:sz w:val="16"/>
                <w:szCs w:val="16"/>
                <w:lang w:val="de-DE"/>
              </w:rPr>
              <w:t xml:space="preserve"> </w:t>
            </w:r>
          </w:p>
        </w:tc>
      </w:tr>
      <w:tr w:rsidR="000B0E7B" w:rsidRPr="00747EBC" w:rsidTr="00354D37">
        <w:trPr>
          <w:trHeight w:val="127"/>
        </w:trPr>
        <w:tc>
          <w:tcPr>
            <w:tcW w:w="1614" w:type="dxa"/>
          </w:tcPr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  <w:lang w:val="en-GB"/>
              </w:rPr>
            </w:pPr>
            <w:r w:rsidRPr="00593E2D">
              <w:rPr>
                <w:rFonts w:ascii="Courier" w:hAnsi="Courier"/>
                <w:sz w:val="16"/>
                <w:szCs w:val="16"/>
              </w:rPr>
              <w:t>ACTA2 sequence</w:t>
            </w:r>
          </w:p>
          <w:p w:rsidR="000B0E7B" w:rsidRPr="00593E2D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329" w:type="dxa"/>
          </w:tcPr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                                     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>121   AGACATCAGGGGGTGATGGTGGGAATGGGACAAAAAGACAGCTACGTGGG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TGACGAAGCA</w:t>
            </w:r>
            <w:r w:rsidRPr="00747EBC">
              <w:rPr>
                <w:rFonts w:ascii="Courier" w:hAnsi="Courier"/>
                <w:sz w:val="16"/>
                <w:szCs w:val="16"/>
              </w:rPr>
              <w:t xml:space="preserve">   180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181 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CAGAGCAAAAGAGGAATCCTGACCCTGAAGTACCCGATAGAACATGGCATCATCACCAAC</w:t>
            </w:r>
            <w:r w:rsidRPr="00747EBC">
              <w:rPr>
                <w:rFonts w:ascii="Courier" w:hAnsi="Courier"/>
                <w:sz w:val="16"/>
                <w:szCs w:val="16"/>
              </w:rPr>
              <w:tab/>
              <w:t xml:space="preserve">  240                                           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                                             *******************</w:t>
            </w:r>
          </w:p>
          <w:p w:rsidR="000B0E7B" w:rsidRPr="00747EBC" w:rsidRDefault="000B0E7B" w:rsidP="00593E2D">
            <w:pPr>
              <w:spacing w:line="240" w:lineRule="auto"/>
              <w:rPr>
                <w:rFonts w:ascii="Courier" w:hAnsi="Courier"/>
                <w:sz w:val="16"/>
                <w:szCs w:val="16"/>
              </w:rPr>
            </w:pPr>
            <w:r w:rsidRPr="00747EBC">
              <w:rPr>
                <w:rFonts w:ascii="Courier" w:hAnsi="Courier"/>
                <w:sz w:val="16"/>
                <w:szCs w:val="16"/>
              </w:rPr>
              <w:t xml:space="preserve">241   </w:t>
            </w:r>
            <w:r w:rsidRPr="00747EBC">
              <w:rPr>
                <w:rFonts w:ascii="Courier" w:hAnsi="Courier"/>
                <w:color w:val="7F7F7F" w:themeColor="text1" w:themeTint="80"/>
                <w:sz w:val="16"/>
                <w:szCs w:val="16"/>
              </w:rPr>
              <w:t>TGGGACGACATGGAAAAGATCTGGCACCACTCTTTCTACAATGAGCTTCGTGTTGCCC</w:t>
            </w:r>
            <w:r w:rsidRPr="00747EBC">
              <w:rPr>
                <w:rFonts w:ascii="Courier" w:hAnsi="Courier"/>
                <w:sz w:val="16"/>
                <w:szCs w:val="16"/>
              </w:rPr>
              <w:t>CT</w:t>
            </w:r>
            <w:r w:rsidRPr="00747EBC">
              <w:rPr>
                <w:rFonts w:ascii="Courier" w:hAnsi="Courier"/>
                <w:sz w:val="16"/>
                <w:szCs w:val="16"/>
              </w:rPr>
              <w:tab/>
              <w:t xml:space="preserve">  300 </w:t>
            </w:r>
          </w:p>
        </w:tc>
      </w:tr>
    </w:tbl>
    <w:p w:rsidR="00AB4712" w:rsidRPr="000B0E7B" w:rsidRDefault="00AB4712" w:rsidP="00747EBC">
      <w:pPr>
        <w:rPr>
          <w:sz w:val="14"/>
          <w:szCs w:val="14"/>
        </w:rPr>
      </w:pPr>
    </w:p>
    <w:sectPr w:rsidR="00AB4712" w:rsidRPr="000B0E7B" w:rsidSect="002B17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E7B"/>
    <w:rsid w:val="000B0E7B"/>
    <w:rsid w:val="002B1742"/>
    <w:rsid w:val="00354D37"/>
    <w:rsid w:val="00593E2D"/>
    <w:rsid w:val="00747EBC"/>
    <w:rsid w:val="00A64599"/>
    <w:rsid w:val="00AB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7B"/>
    <w:pPr>
      <w:spacing w:line="48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E7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E7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0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7B"/>
    <w:pPr>
      <w:spacing w:line="48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E7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E7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B0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6</Words>
  <Characters>3969</Characters>
  <Application>Microsoft Macintosh Word</Application>
  <DocSecurity>0</DocSecurity>
  <Lines>33</Lines>
  <Paragraphs>9</Paragraphs>
  <ScaleCrop>false</ScaleCrop>
  <Company>Institute of Cellular Medicine</Company>
  <LinksUpToDate>false</LinksUpToDate>
  <CharactersWithSpaces>4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Lartey</dc:creator>
  <cp:keywords/>
  <dc:description/>
  <cp:lastModifiedBy>Jon Lartey</cp:lastModifiedBy>
  <cp:revision>2</cp:revision>
  <dcterms:created xsi:type="dcterms:W3CDTF">2016-10-14T09:07:00Z</dcterms:created>
  <dcterms:modified xsi:type="dcterms:W3CDTF">2016-10-14T09:07:00Z</dcterms:modified>
</cp:coreProperties>
</file>